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441"/>
        <w:tblW w:w="9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288"/>
        <w:gridCol w:w="691"/>
        <w:gridCol w:w="601"/>
        <w:gridCol w:w="956"/>
        <w:gridCol w:w="1383"/>
        <w:gridCol w:w="1383"/>
        <w:gridCol w:w="673"/>
        <w:gridCol w:w="586"/>
        <w:gridCol w:w="931"/>
      </w:tblGrid>
      <w:tr w:rsidR="00A913D6" w:rsidRPr="009E4285" w14:paraId="5CAEC999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F88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Wh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(1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6134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Wh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(2)</w:t>
            </w:r>
          </w:p>
        </w:tc>
      </w:tr>
      <w:tr w:rsidR="00A913D6" w:rsidRPr="009E4285" w14:paraId="32D8A57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8CE4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D89B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7C0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C11B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11B5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1808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012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F2C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9BE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E43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</w:p>
        </w:tc>
      </w:tr>
      <w:tr w:rsidR="00A913D6" w:rsidRPr="009E4285" w14:paraId="6D2BFEE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1A87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9BBD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73D2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078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7209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9AE7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2B1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9A28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C6C4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2E73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4</w:t>
            </w:r>
          </w:p>
        </w:tc>
      </w:tr>
      <w:tr w:rsidR="00A913D6" w:rsidRPr="009E4285" w14:paraId="3E46DA6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649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5E71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6A2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618F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9772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DEE7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1FB0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85DC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E55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8433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5</w:t>
            </w:r>
          </w:p>
        </w:tc>
      </w:tr>
      <w:tr w:rsidR="00A913D6" w:rsidRPr="009E4285" w14:paraId="7190CC31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4E02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305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3D40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9B02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807C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E88C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F1F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C68F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D76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53C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6</w:t>
            </w:r>
          </w:p>
        </w:tc>
      </w:tr>
      <w:tr w:rsidR="00A913D6" w:rsidRPr="009E4285" w14:paraId="070430D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6632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6594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0D0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B9DC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0C0E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4F6B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9CF6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851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F26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BA5C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7</w:t>
            </w:r>
          </w:p>
        </w:tc>
      </w:tr>
      <w:tr w:rsidR="00A913D6" w:rsidRPr="009E4285" w14:paraId="12B7DA6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1941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4D1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5CE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A71D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D65F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CDAE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63ED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561B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CE4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EAE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8</w:t>
            </w:r>
          </w:p>
        </w:tc>
      </w:tr>
      <w:tr w:rsidR="00A913D6" w:rsidRPr="009E4285" w14:paraId="43CEF5A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2F25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F72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451F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061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4AE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5D37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672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9FEA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A55A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5E35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9</w:t>
            </w:r>
          </w:p>
        </w:tc>
      </w:tr>
      <w:tr w:rsidR="00A913D6" w:rsidRPr="009E4285" w14:paraId="735E446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3670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637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7AF1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57C8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7C34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578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C917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5374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68FB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408B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40</w:t>
            </w:r>
          </w:p>
        </w:tc>
      </w:tr>
      <w:tr w:rsidR="00A913D6" w:rsidRPr="009E4285" w14:paraId="74BCCB3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A53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9169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51A2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9B6A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0674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7D7E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1A39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D8AF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8AE3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FA22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01</w:t>
            </w:r>
          </w:p>
        </w:tc>
      </w:tr>
      <w:tr w:rsidR="00A913D6" w:rsidRPr="009E4285" w14:paraId="20D4D0AA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E0D4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105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1B28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A498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4404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3858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6E87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19F8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11C8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18E1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03</w:t>
            </w:r>
          </w:p>
        </w:tc>
      </w:tr>
      <w:tr w:rsidR="00A913D6" w:rsidRPr="009E4285" w14:paraId="0D234657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C81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A45B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1672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E3B2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0ED2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1AF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0198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F292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B8FD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A2BE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03</w:t>
            </w:r>
          </w:p>
        </w:tc>
      </w:tr>
      <w:tr w:rsidR="00A913D6" w:rsidRPr="009E4285" w14:paraId="474CD7D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E300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4DC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52E2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286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2743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834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8D77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C60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DD34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F8D4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1</w:t>
            </w:r>
          </w:p>
        </w:tc>
      </w:tr>
      <w:tr w:rsidR="00A913D6" w:rsidRPr="009E4285" w14:paraId="1D3A946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1C36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20DE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C155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437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AB3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152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2420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E8D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B2A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D17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3</w:t>
            </w:r>
          </w:p>
        </w:tc>
      </w:tr>
      <w:tr w:rsidR="00A913D6" w:rsidRPr="009E4285" w14:paraId="40370A9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CFD7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5100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CD2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F77F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9D89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992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E62E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4394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A6C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BA1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4</w:t>
            </w:r>
          </w:p>
        </w:tc>
      </w:tr>
      <w:tr w:rsidR="00A913D6" w:rsidRPr="009E4285" w14:paraId="6CD46E50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E630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AD0E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E5F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097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B518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2A71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1066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F909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A850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D989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8</w:t>
            </w:r>
          </w:p>
        </w:tc>
      </w:tr>
      <w:tr w:rsidR="00A913D6" w:rsidRPr="009E4285" w14:paraId="128FE04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8E48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030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7048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637C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6356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B195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7FA8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37B8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3D3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556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5</w:t>
            </w:r>
          </w:p>
        </w:tc>
      </w:tr>
      <w:tr w:rsidR="00A913D6" w:rsidRPr="009E4285" w14:paraId="4D841DA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CD74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329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66C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037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6775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C5A2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A9FE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5E4D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109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DDCF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</w:p>
        </w:tc>
      </w:tr>
      <w:tr w:rsidR="00A913D6" w:rsidRPr="009E4285" w14:paraId="7AB6E77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0CD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0D7F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A179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D52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9C03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0DA6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46C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43F4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B621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4FD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0</w:t>
            </w:r>
          </w:p>
        </w:tc>
      </w:tr>
      <w:tr w:rsidR="00A913D6" w:rsidRPr="009E4285" w14:paraId="241323A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6DF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888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171A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2B54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CD1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9C27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ABB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61B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D2A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CD7E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0</w:t>
            </w:r>
          </w:p>
        </w:tc>
      </w:tr>
      <w:tr w:rsidR="00A913D6" w:rsidRPr="009E4285" w14:paraId="0DAAAAF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0DF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955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80CB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B8CD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7B45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ED83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9383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F44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EB86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4916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2</w:t>
            </w:r>
          </w:p>
        </w:tc>
      </w:tr>
      <w:tr w:rsidR="00A913D6" w:rsidRPr="009E4285" w14:paraId="6E23B508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359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EEC9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6BF1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E6AB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1BF2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E597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AE31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7311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091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86B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</w:tr>
      <w:tr w:rsidR="00A913D6" w:rsidRPr="009E4285" w14:paraId="1E69C6B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4F2D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4CA3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D9A8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406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7A7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87A8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497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CA5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3A4C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79A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0</w:t>
            </w:r>
          </w:p>
        </w:tc>
      </w:tr>
      <w:tr w:rsidR="00A913D6" w:rsidRPr="009E4285" w14:paraId="18DCC5B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8AD9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8A7F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73D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604A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C622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FB32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82E8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E427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8C35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BDBD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9</w:t>
            </w:r>
          </w:p>
        </w:tc>
      </w:tr>
      <w:tr w:rsidR="00A913D6" w:rsidRPr="009E4285" w14:paraId="1ED7D55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96FF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A48C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7BF0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8789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F4C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A1BF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9A5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3880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EDA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9045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9</w:t>
            </w:r>
          </w:p>
        </w:tc>
      </w:tr>
      <w:tr w:rsidR="00A913D6" w:rsidRPr="009E4285" w14:paraId="65E0242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162A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2D0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8AB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A687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6A34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2B2E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5F8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769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41E1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39B7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</w:t>
            </w:r>
          </w:p>
        </w:tc>
      </w:tr>
      <w:tr w:rsidR="00A913D6" w:rsidRPr="009E4285" w14:paraId="75051F1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7088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737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068F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758D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8282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8C67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2B7D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2BF0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7D4F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2355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9</w:t>
            </w:r>
          </w:p>
        </w:tc>
      </w:tr>
      <w:tr w:rsidR="00A913D6" w:rsidRPr="009E4285" w14:paraId="1331F71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E44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CF63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EA34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B9C7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E2C6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9C3C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A61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9E4C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875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5D9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9</w:t>
            </w:r>
          </w:p>
        </w:tc>
      </w:tr>
      <w:tr w:rsidR="00A913D6" w:rsidRPr="009E4285" w14:paraId="4C4392A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06B5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2E7D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4C0B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1899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757D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B17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F2FE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E36C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8DD3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B6E4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1</w:t>
            </w:r>
          </w:p>
        </w:tc>
      </w:tr>
      <w:tr w:rsidR="00A913D6" w:rsidRPr="009E4285" w14:paraId="4A34320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F101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8943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A468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DAA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188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ECC8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A265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DF81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3DA2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184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8</w:t>
            </w:r>
          </w:p>
        </w:tc>
      </w:tr>
      <w:tr w:rsidR="00A913D6" w:rsidRPr="009E4285" w14:paraId="42C03A8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5FB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685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CE0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E43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4087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DDA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5256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8190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45DF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55FF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8</w:t>
            </w:r>
          </w:p>
        </w:tc>
      </w:tr>
      <w:tr w:rsidR="00A913D6" w:rsidRPr="009E4285" w14:paraId="2D32732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27A8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6D7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D8C4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C304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5DB0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F97E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3008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5C0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FF3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A9AD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8</w:t>
            </w:r>
          </w:p>
        </w:tc>
      </w:tr>
      <w:tr w:rsidR="00A913D6" w:rsidRPr="009E4285" w14:paraId="73058A70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9A67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32B1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A179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7885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64C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2E07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A26D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02E3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CB5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AE73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</w:tr>
      <w:tr w:rsidR="00A913D6" w:rsidRPr="009E4285" w14:paraId="7DA8E811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CD9E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F7BD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F68B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D40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D62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E663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3F5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1C8C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FC9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97E2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</w:tr>
      <w:tr w:rsidR="00A913D6" w:rsidRPr="009E4285" w14:paraId="3457FA8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BCED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AA88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2DF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E646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DC7D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92EF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BB73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15C2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9187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C4DF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</w:tr>
      <w:tr w:rsidR="00A913D6" w:rsidRPr="009E4285" w14:paraId="5CF2DDC7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332A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>Non olfactory vs olfactory memory - Who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5B0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fr-FR"/>
                <w14:ligatures w14:val="none"/>
              </w:rPr>
              <w:t>Non olfactory vs olfactory memory - Who</w:t>
            </w:r>
          </w:p>
        </w:tc>
      </w:tr>
      <w:tr w:rsidR="00A913D6" w:rsidRPr="009E4285" w14:paraId="28C41A1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0B0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454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_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E6C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_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D04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78D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D387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BC49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_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261E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_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37EF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B8B1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</w:p>
        </w:tc>
      </w:tr>
      <w:tr w:rsidR="00A913D6" w:rsidRPr="009E4285" w14:paraId="491A055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9E6A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2900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B291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4301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4FEC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EE2C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E8EA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4B7B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920A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593F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</w:tr>
      <w:tr w:rsidR="00A913D6" w:rsidRPr="009E4285" w14:paraId="0E1D5AA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B53D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D11C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0375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6FC7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0132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AD82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ous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C04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776E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5EB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68F8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6</w:t>
            </w:r>
          </w:p>
        </w:tc>
      </w:tr>
      <w:tr w:rsidR="00A913D6" w:rsidRPr="009E4285" w14:paraId="4D8A8B5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C8BD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and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EA88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3231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54AF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904D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BD7F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eac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9F92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0FE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CB24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2DCB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6</w:t>
            </w:r>
          </w:p>
        </w:tc>
      </w:tr>
      <w:tr w:rsidR="00A913D6" w:rsidRPr="009E4285" w14:paraId="33C06F2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02BD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DFF5E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A7816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DD40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B3FD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29B2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55E8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8BBE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DA31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5EA0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0</w:t>
            </w:r>
          </w:p>
        </w:tc>
      </w:tr>
      <w:tr w:rsidR="00A913D6" w:rsidRPr="009E4285" w14:paraId="731CC147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6009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Br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7D1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6F24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ED88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A3C6B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AFAF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Childmi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AC1C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3785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CE7CA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51B1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9</w:t>
            </w:r>
          </w:p>
        </w:tc>
      </w:tr>
      <w:tr w:rsidR="00A913D6" w:rsidRPr="009E4285" w14:paraId="47E3C3C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FBA07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747D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A000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3E98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DAF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4585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9C89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161C9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12B71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C7C93" w14:textId="77777777" w:rsidR="00A913D6" w:rsidRPr="009E4285" w:rsidRDefault="00A913D6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.0002</w:t>
            </w:r>
          </w:p>
        </w:tc>
      </w:tr>
    </w:tbl>
    <w:p w14:paraId="55AB6526" w14:textId="5070E237" w:rsidR="00A55895" w:rsidRPr="00A913D6" w:rsidRDefault="00A913D6" w:rsidP="00A913D6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>Supplementary Table 5. Comparison of the frequency of the different social categories between the olfactory and non-olfacto</w:t>
      </w:r>
      <w:r>
        <w:rPr>
          <w:b/>
          <w:bCs/>
          <w:sz w:val="22"/>
          <w:szCs w:val="22"/>
        </w:rPr>
        <w:t>r</w:t>
      </w:r>
      <w:r w:rsidRPr="00365699">
        <w:rPr>
          <w:b/>
          <w:bCs/>
          <w:sz w:val="22"/>
          <w:szCs w:val="22"/>
        </w:rPr>
        <w:t>y memory.</w:t>
      </w:r>
    </w:p>
    <w:sectPr w:rsidR="00A55895" w:rsidRPr="00A91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3D6"/>
    <w:rsid w:val="00522A88"/>
    <w:rsid w:val="005F1BB1"/>
    <w:rsid w:val="00625355"/>
    <w:rsid w:val="009E2836"/>
    <w:rsid w:val="00A55895"/>
    <w:rsid w:val="00A913D6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B9EF3"/>
  <w15:chartTrackingRefBased/>
  <w15:docId w15:val="{CF7805A8-7EDC-4564-840D-41245863A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3D6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91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91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91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91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91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91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91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91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91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913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A913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A913D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A913D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A913D6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A913D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A913D6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A913D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A913D6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A91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913D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91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913D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A91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913D6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A913D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913D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91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913D6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A913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7:00Z</dcterms:created>
  <dcterms:modified xsi:type="dcterms:W3CDTF">2026-07-16T21:28:00Z</dcterms:modified>
</cp:coreProperties>
</file>